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/>
        <w:t>Table S1</w:t>
      </w:r>
    </w:p>
    <w:p>
      <w:pPr>
        <w:pStyle w:val="Normal"/>
        <w:ind w:hanging="0"/>
        <w:rPr/>
      </w:pPr>
      <w:r>
        <w:rPr/>
      </w:r>
    </w:p>
    <w:tbl>
      <w:tblPr>
        <w:tblW w:w="90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280" w:hRule="atLeast"/>
        </w:trPr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HS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MMU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RNO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CAF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GG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BT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DER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EC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SSC</w:t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Group numbe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96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99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95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73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4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79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14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89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1210</w:t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Annotated groups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73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87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58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3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23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46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57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37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305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Proportion %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7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8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6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4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5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5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4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4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fr-FR"/>
              </w:rPr>
              <w:t>25</w:t>
            </w:r>
          </w:p>
        </w:tc>
      </w:tr>
    </w:tbl>
    <w:p>
      <w:pPr>
        <w:pStyle w:val="Normal"/>
        <w:spacing w:before="0" w:after="120"/>
        <w:ind w:hanging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Euphemia UC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ind w:firstLine="567"/>
    </w:pPr>
    <w:rPr>
      <w:rFonts w:ascii="Euphemia UCAS" w:hAnsi="Euphemia UCAS" w:eastAsia="ＭＳ 明朝" w:cs="Euphemia UCAS"/>
      <w:color w:val="auto"/>
      <w:sz w:val="20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8:27:00Z</dcterms:created>
  <dc:creator>Frédéric lecerf</dc:creator>
  <dc:description/>
  <cp:keywords/>
  <dc:language>en-US</dc:language>
  <cp:lastModifiedBy>Frédéric lecerf</cp:lastModifiedBy>
  <dcterms:modified xsi:type="dcterms:W3CDTF">2012-10-29T08:27:00Z</dcterms:modified>
  <cp:revision>1</cp:revision>
  <dc:subject/>
  <dc:title/>
</cp:coreProperties>
</file>